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F0D6F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1</w:t>
      </w:r>
    </w:p>
    <w:p w14:paraId="3D132CB2" w14:textId="77777777" w:rsidR="00620594" w:rsidRPr="00751C25" w:rsidRDefault="006F30BC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1-sparql-query-example-3-3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1-sparql-query-example-3-3</w:t>
        </w:r>
      </w:hyperlink>
    </w:p>
    <w:p w14:paraId="23A68C8C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3-3 (A federated SPARQL query for melanoma with three subqueries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4F32A" w14:textId="77777777" w:rsidR="006F30BC" w:rsidRDefault="006F30BC">
      <w:r>
        <w:separator/>
      </w:r>
    </w:p>
  </w:endnote>
  <w:endnote w:type="continuationSeparator" w:id="0">
    <w:p w14:paraId="2EB45281" w14:textId="77777777" w:rsidR="006F30BC" w:rsidRDefault="006F3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502F2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2A54E" w14:textId="77777777" w:rsidR="006F30BC" w:rsidRDefault="006F30BC">
      <w:r>
        <w:separator/>
      </w:r>
    </w:p>
  </w:footnote>
  <w:footnote w:type="continuationSeparator" w:id="0">
    <w:p w14:paraId="4D886452" w14:textId="77777777" w:rsidR="006F30BC" w:rsidRDefault="006F3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502F2"/>
    <w:rsid w:val="004A356A"/>
    <w:rsid w:val="004F3143"/>
    <w:rsid w:val="00620594"/>
    <w:rsid w:val="00681C0D"/>
    <w:rsid w:val="006F30BC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9:00Z</dcterms:modified>
</cp:coreProperties>
</file>